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362D" w:rsidRDefault="008C22E3" w:rsidP="00575E6B">
      <w:pPr>
        <w:spacing w:line="480" w:lineRule="auto"/>
        <w:rPr>
          <w:rFonts w:ascii="Arial" w:hAnsi="Arial" w:cs="Arial"/>
        </w:rPr>
      </w:pPr>
      <w:r w:rsidRPr="00283483">
        <w:rPr>
          <w:rFonts w:ascii="Arial" w:hAnsi="Arial" w:cs="Arial"/>
        </w:rPr>
        <w:t>Supplemental Table 2</w:t>
      </w:r>
      <w:r w:rsidR="0067400B" w:rsidRPr="00283483">
        <w:rPr>
          <w:rFonts w:ascii="Arial" w:hAnsi="Arial" w:cs="Arial"/>
        </w:rPr>
        <w:t xml:space="preserve"> </w:t>
      </w:r>
    </w:p>
    <w:p w:rsidR="008C22E3" w:rsidRPr="0067362D" w:rsidRDefault="008C22E3" w:rsidP="0067362D">
      <w:pPr>
        <w:spacing w:line="480" w:lineRule="auto"/>
        <w:rPr>
          <w:rFonts w:ascii="Arial" w:hAnsi="Arial" w:cs="Arial"/>
        </w:rPr>
      </w:pPr>
      <w:r w:rsidRPr="00283483">
        <w:rPr>
          <w:rFonts w:ascii="Arial" w:hAnsi="Arial" w:cs="Arial"/>
        </w:rPr>
        <w:t xml:space="preserve">Grading </w:t>
      </w:r>
      <w:r w:rsidR="0067400B" w:rsidRPr="00283483">
        <w:rPr>
          <w:rFonts w:ascii="Arial" w:hAnsi="Arial" w:cs="Arial"/>
        </w:rPr>
        <w:t>s</w:t>
      </w:r>
      <w:r w:rsidR="009A1693">
        <w:rPr>
          <w:rFonts w:ascii="Arial" w:hAnsi="Arial" w:cs="Arial"/>
        </w:rPr>
        <w:t>ystems for peripheral neuropathy</w:t>
      </w:r>
    </w:p>
    <w:tbl>
      <w:tblPr>
        <w:tblW w:w="1306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/>
      </w:tblPr>
      <w:tblGrid>
        <w:gridCol w:w="1098"/>
        <w:gridCol w:w="990"/>
        <w:gridCol w:w="2430"/>
        <w:gridCol w:w="2790"/>
        <w:gridCol w:w="2970"/>
        <w:gridCol w:w="2790"/>
      </w:tblGrid>
      <w:tr w:rsidR="008C22E3" w:rsidRPr="00474EC1" w:rsidTr="007245EF">
        <w:trPr>
          <w:trHeight w:val="345"/>
        </w:trPr>
        <w:tc>
          <w:tcPr>
            <w:tcW w:w="1098" w:type="dxa"/>
            <w:tcBorders>
              <w:top w:val="single" w:sz="12" w:space="0" w:color="auto"/>
            </w:tcBorders>
            <w:vAlign w:val="center"/>
          </w:tcPr>
          <w:p w:rsidR="008C22E3" w:rsidRPr="00474EC1" w:rsidRDefault="008C22E3" w:rsidP="007245EF">
            <w:pPr>
              <w:pStyle w:val="Caption"/>
              <w:tabs>
                <w:tab w:val="right" w:pos="540"/>
                <w:tab w:val="left" w:pos="720"/>
              </w:tabs>
              <w:spacing w:line="360" w:lineRule="auto"/>
              <w:rPr>
                <w:rFonts w:ascii="Arial" w:hAnsi="Arial" w:cs="Arial"/>
                <w:noProof/>
              </w:rPr>
            </w:pPr>
            <w:r w:rsidRPr="00474EC1">
              <w:rPr>
                <w:rFonts w:ascii="Arial" w:hAnsi="Arial" w:cs="Arial"/>
                <w:noProof/>
              </w:rPr>
              <w:t>Scale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vAlign w:val="center"/>
          </w:tcPr>
          <w:p w:rsidR="008C22E3" w:rsidRPr="00474EC1" w:rsidRDefault="008C22E3" w:rsidP="007245EF">
            <w:pPr>
              <w:pStyle w:val="Caption"/>
              <w:tabs>
                <w:tab w:val="right" w:pos="540"/>
                <w:tab w:val="left" w:pos="720"/>
              </w:tabs>
              <w:spacing w:line="360" w:lineRule="auto"/>
              <w:rPr>
                <w:rFonts w:ascii="Arial" w:hAnsi="Arial" w:cs="Arial"/>
                <w:noProof/>
              </w:rPr>
            </w:pPr>
            <w:r w:rsidRPr="00474EC1">
              <w:rPr>
                <w:rFonts w:ascii="Arial" w:hAnsi="Arial" w:cs="Arial"/>
                <w:noProof/>
              </w:rPr>
              <w:t>Grade 0</w:t>
            </w:r>
          </w:p>
        </w:tc>
        <w:tc>
          <w:tcPr>
            <w:tcW w:w="2430" w:type="dxa"/>
            <w:tcBorders>
              <w:top w:val="single" w:sz="12" w:space="0" w:color="auto"/>
            </w:tcBorders>
            <w:vAlign w:val="center"/>
          </w:tcPr>
          <w:p w:rsidR="008C22E3" w:rsidRPr="00474EC1" w:rsidRDefault="008C22E3" w:rsidP="007245EF">
            <w:pPr>
              <w:pStyle w:val="Caption"/>
              <w:tabs>
                <w:tab w:val="right" w:pos="540"/>
                <w:tab w:val="left" w:pos="720"/>
              </w:tabs>
              <w:spacing w:line="360" w:lineRule="auto"/>
              <w:rPr>
                <w:rFonts w:ascii="Arial" w:hAnsi="Arial" w:cs="Arial"/>
                <w:noProof/>
              </w:rPr>
            </w:pPr>
            <w:r w:rsidRPr="00474EC1">
              <w:rPr>
                <w:rFonts w:ascii="Arial" w:hAnsi="Arial" w:cs="Arial"/>
                <w:noProof/>
              </w:rPr>
              <w:t>Grade 1</w:t>
            </w:r>
          </w:p>
        </w:tc>
        <w:tc>
          <w:tcPr>
            <w:tcW w:w="2790" w:type="dxa"/>
            <w:tcBorders>
              <w:top w:val="single" w:sz="12" w:space="0" w:color="auto"/>
            </w:tcBorders>
            <w:vAlign w:val="center"/>
          </w:tcPr>
          <w:p w:rsidR="008C22E3" w:rsidRPr="00474EC1" w:rsidRDefault="008C22E3" w:rsidP="007245EF">
            <w:pPr>
              <w:pStyle w:val="Caption"/>
              <w:tabs>
                <w:tab w:val="right" w:pos="540"/>
                <w:tab w:val="left" w:pos="720"/>
              </w:tabs>
              <w:spacing w:line="360" w:lineRule="auto"/>
              <w:rPr>
                <w:rFonts w:ascii="Arial" w:hAnsi="Arial" w:cs="Arial"/>
                <w:noProof/>
              </w:rPr>
            </w:pPr>
            <w:r w:rsidRPr="00474EC1">
              <w:rPr>
                <w:rFonts w:ascii="Arial" w:hAnsi="Arial" w:cs="Arial"/>
                <w:noProof/>
              </w:rPr>
              <w:t>Grade</w:t>
            </w:r>
            <w:r w:rsidR="0067400B">
              <w:rPr>
                <w:rFonts w:ascii="Arial" w:hAnsi="Arial" w:cs="Arial"/>
                <w:noProof/>
              </w:rPr>
              <w:t xml:space="preserve"> </w:t>
            </w:r>
            <w:r w:rsidRPr="00474EC1">
              <w:rPr>
                <w:rFonts w:ascii="Arial" w:hAnsi="Arial" w:cs="Arial"/>
                <w:noProof/>
              </w:rPr>
              <w:t>2</w:t>
            </w:r>
          </w:p>
        </w:tc>
        <w:tc>
          <w:tcPr>
            <w:tcW w:w="2970" w:type="dxa"/>
            <w:tcBorders>
              <w:top w:val="single" w:sz="12" w:space="0" w:color="auto"/>
            </w:tcBorders>
            <w:vAlign w:val="center"/>
          </w:tcPr>
          <w:p w:rsidR="008C22E3" w:rsidRPr="00474EC1" w:rsidRDefault="008C22E3" w:rsidP="007245EF">
            <w:pPr>
              <w:pStyle w:val="Caption"/>
              <w:tabs>
                <w:tab w:val="right" w:pos="540"/>
                <w:tab w:val="left" w:pos="720"/>
              </w:tabs>
              <w:spacing w:line="360" w:lineRule="auto"/>
              <w:rPr>
                <w:rFonts w:ascii="Arial" w:hAnsi="Arial" w:cs="Arial"/>
                <w:noProof/>
              </w:rPr>
            </w:pPr>
            <w:r w:rsidRPr="00474EC1">
              <w:rPr>
                <w:rFonts w:ascii="Arial" w:hAnsi="Arial" w:cs="Arial"/>
                <w:noProof/>
              </w:rPr>
              <w:t>Grade 3</w:t>
            </w:r>
          </w:p>
        </w:tc>
        <w:tc>
          <w:tcPr>
            <w:tcW w:w="2790" w:type="dxa"/>
            <w:tcBorders>
              <w:top w:val="single" w:sz="12" w:space="0" w:color="auto"/>
            </w:tcBorders>
            <w:vAlign w:val="center"/>
          </w:tcPr>
          <w:p w:rsidR="008C22E3" w:rsidRPr="00474EC1" w:rsidRDefault="008C22E3" w:rsidP="007245EF">
            <w:pPr>
              <w:pStyle w:val="Caption"/>
              <w:tabs>
                <w:tab w:val="right" w:pos="540"/>
                <w:tab w:val="left" w:pos="720"/>
              </w:tabs>
              <w:spacing w:line="360" w:lineRule="auto"/>
              <w:rPr>
                <w:rFonts w:ascii="Arial" w:hAnsi="Arial" w:cs="Arial"/>
                <w:noProof/>
              </w:rPr>
            </w:pPr>
            <w:r w:rsidRPr="00474EC1">
              <w:rPr>
                <w:rFonts w:ascii="Arial" w:hAnsi="Arial" w:cs="Arial"/>
                <w:noProof/>
              </w:rPr>
              <w:t>Grade 4</w:t>
            </w:r>
          </w:p>
        </w:tc>
      </w:tr>
      <w:tr w:rsidR="008C22E3" w:rsidRPr="00474EC1" w:rsidTr="0009731D">
        <w:trPr>
          <w:trHeight w:val="465"/>
        </w:trPr>
        <w:tc>
          <w:tcPr>
            <w:tcW w:w="1098" w:type="dxa"/>
          </w:tcPr>
          <w:p w:rsidR="008C22E3" w:rsidRPr="00474EC1" w:rsidRDefault="008C22E3" w:rsidP="008C22E3">
            <w:pPr>
              <w:pStyle w:val="Caption"/>
              <w:tabs>
                <w:tab w:val="right" w:pos="540"/>
                <w:tab w:val="left" w:pos="720"/>
              </w:tabs>
              <w:spacing w:line="360" w:lineRule="auto"/>
              <w:rPr>
                <w:rFonts w:ascii="Arial" w:hAnsi="Arial" w:cs="Arial"/>
                <w:b w:val="0"/>
                <w:noProof/>
              </w:rPr>
            </w:pPr>
            <w:r w:rsidRPr="00474EC1">
              <w:rPr>
                <w:rFonts w:ascii="Arial" w:hAnsi="Arial" w:cs="Arial"/>
                <w:b w:val="0"/>
                <w:noProof/>
              </w:rPr>
              <w:t>WHO</w:t>
            </w:r>
          </w:p>
        </w:tc>
        <w:tc>
          <w:tcPr>
            <w:tcW w:w="990" w:type="dxa"/>
          </w:tcPr>
          <w:p w:rsidR="008C22E3" w:rsidRPr="00474EC1" w:rsidRDefault="008C22E3" w:rsidP="008C22E3">
            <w:pPr>
              <w:pStyle w:val="Caption"/>
              <w:tabs>
                <w:tab w:val="right" w:pos="540"/>
                <w:tab w:val="left" w:pos="720"/>
              </w:tabs>
              <w:spacing w:line="360" w:lineRule="auto"/>
              <w:rPr>
                <w:rFonts w:ascii="Arial" w:hAnsi="Arial" w:cs="Arial"/>
                <w:b w:val="0"/>
                <w:noProof/>
              </w:rPr>
            </w:pPr>
            <w:r w:rsidRPr="00474EC1">
              <w:rPr>
                <w:rFonts w:ascii="Arial" w:hAnsi="Arial" w:cs="Arial"/>
                <w:b w:val="0"/>
                <w:noProof/>
              </w:rPr>
              <w:t>None</w:t>
            </w:r>
          </w:p>
        </w:tc>
        <w:tc>
          <w:tcPr>
            <w:tcW w:w="2430" w:type="dxa"/>
          </w:tcPr>
          <w:p w:rsidR="008C22E3" w:rsidRPr="00474EC1" w:rsidRDefault="008C22E3" w:rsidP="008C22E3">
            <w:pPr>
              <w:pStyle w:val="Caption"/>
              <w:tabs>
                <w:tab w:val="right" w:pos="540"/>
                <w:tab w:val="left" w:pos="720"/>
              </w:tabs>
              <w:spacing w:line="360" w:lineRule="auto"/>
              <w:rPr>
                <w:rFonts w:ascii="Arial" w:hAnsi="Arial" w:cs="Arial"/>
                <w:b w:val="0"/>
                <w:noProof/>
              </w:rPr>
            </w:pPr>
            <w:r w:rsidRPr="00474EC1">
              <w:rPr>
                <w:rFonts w:ascii="Arial" w:hAnsi="Arial" w:cs="Arial"/>
                <w:b w:val="0"/>
                <w:noProof/>
              </w:rPr>
              <w:t>Paresthesias and/or decreased deep tendon reflexes</w:t>
            </w:r>
          </w:p>
        </w:tc>
        <w:tc>
          <w:tcPr>
            <w:tcW w:w="2790" w:type="dxa"/>
          </w:tcPr>
          <w:p w:rsidR="008C22E3" w:rsidRPr="00474EC1" w:rsidRDefault="008C22E3" w:rsidP="008C22E3">
            <w:pPr>
              <w:pStyle w:val="Caption"/>
              <w:tabs>
                <w:tab w:val="right" w:pos="540"/>
                <w:tab w:val="left" w:pos="720"/>
              </w:tabs>
              <w:spacing w:line="360" w:lineRule="auto"/>
              <w:rPr>
                <w:rFonts w:ascii="Arial" w:hAnsi="Arial" w:cs="Arial"/>
                <w:b w:val="0"/>
                <w:noProof/>
              </w:rPr>
            </w:pPr>
            <w:r w:rsidRPr="00474EC1">
              <w:rPr>
                <w:rFonts w:ascii="Arial" w:hAnsi="Arial" w:cs="Arial"/>
                <w:b w:val="0"/>
                <w:noProof/>
              </w:rPr>
              <w:t xml:space="preserve">Severe </w:t>
            </w:r>
            <w:r w:rsidR="0067400B">
              <w:rPr>
                <w:rFonts w:ascii="Arial" w:hAnsi="Arial" w:cs="Arial"/>
                <w:b w:val="0"/>
                <w:noProof/>
              </w:rPr>
              <w:t>p</w:t>
            </w:r>
            <w:r w:rsidRPr="00474EC1">
              <w:rPr>
                <w:rFonts w:ascii="Arial" w:hAnsi="Arial" w:cs="Arial"/>
                <w:b w:val="0"/>
                <w:noProof/>
              </w:rPr>
              <w:t>aresthesias and /or mild weakness</w:t>
            </w:r>
          </w:p>
        </w:tc>
        <w:tc>
          <w:tcPr>
            <w:tcW w:w="2970" w:type="dxa"/>
          </w:tcPr>
          <w:p w:rsidR="008C22E3" w:rsidRPr="00474EC1" w:rsidRDefault="008C22E3" w:rsidP="008C22E3">
            <w:pPr>
              <w:pStyle w:val="Caption"/>
              <w:tabs>
                <w:tab w:val="right" w:pos="540"/>
                <w:tab w:val="left" w:pos="720"/>
              </w:tabs>
              <w:spacing w:line="360" w:lineRule="auto"/>
              <w:rPr>
                <w:rFonts w:ascii="Arial" w:hAnsi="Arial" w:cs="Arial"/>
                <w:b w:val="0"/>
                <w:noProof/>
              </w:rPr>
            </w:pPr>
            <w:r w:rsidRPr="00474EC1">
              <w:rPr>
                <w:rFonts w:ascii="Arial" w:hAnsi="Arial" w:cs="Arial"/>
                <w:b w:val="0"/>
                <w:noProof/>
              </w:rPr>
              <w:t>Intolerable paresthesias  and/or motor loss</w:t>
            </w:r>
          </w:p>
        </w:tc>
        <w:tc>
          <w:tcPr>
            <w:tcW w:w="2790" w:type="dxa"/>
          </w:tcPr>
          <w:p w:rsidR="008C22E3" w:rsidRPr="00474EC1" w:rsidRDefault="008C22E3" w:rsidP="008C22E3">
            <w:pPr>
              <w:pStyle w:val="Caption"/>
              <w:tabs>
                <w:tab w:val="right" w:pos="540"/>
                <w:tab w:val="left" w:pos="720"/>
              </w:tabs>
              <w:spacing w:line="360" w:lineRule="auto"/>
              <w:rPr>
                <w:rFonts w:ascii="Arial" w:hAnsi="Arial" w:cs="Arial"/>
                <w:b w:val="0"/>
                <w:noProof/>
              </w:rPr>
            </w:pPr>
            <w:r w:rsidRPr="00474EC1">
              <w:rPr>
                <w:rFonts w:ascii="Arial" w:hAnsi="Arial" w:cs="Arial"/>
                <w:b w:val="0"/>
                <w:noProof/>
              </w:rPr>
              <w:t>Paralysis</w:t>
            </w:r>
          </w:p>
        </w:tc>
      </w:tr>
      <w:tr w:rsidR="008C22E3" w:rsidRPr="00474EC1" w:rsidTr="0009731D">
        <w:trPr>
          <w:trHeight w:val="1095"/>
        </w:trPr>
        <w:tc>
          <w:tcPr>
            <w:tcW w:w="1098" w:type="dxa"/>
          </w:tcPr>
          <w:p w:rsidR="008C22E3" w:rsidRPr="00474EC1" w:rsidRDefault="008C22E3" w:rsidP="008C22E3">
            <w:pPr>
              <w:pStyle w:val="Caption"/>
              <w:tabs>
                <w:tab w:val="right" w:pos="540"/>
                <w:tab w:val="left" w:pos="720"/>
              </w:tabs>
              <w:spacing w:line="360" w:lineRule="auto"/>
              <w:rPr>
                <w:rFonts w:ascii="Arial" w:hAnsi="Arial" w:cs="Arial"/>
                <w:b w:val="0"/>
                <w:noProof/>
              </w:rPr>
            </w:pPr>
            <w:r w:rsidRPr="00474EC1">
              <w:rPr>
                <w:rFonts w:ascii="Arial" w:hAnsi="Arial" w:cs="Arial"/>
                <w:b w:val="0"/>
                <w:noProof/>
              </w:rPr>
              <w:t>ECOG</w:t>
            </w:r>
          </w:p>
        </w:tc>
        <w:tc>
          <w:tcPr>
            <w:tcW w:w="990" w:type="dxa"/>
          </w:tcPr>
          <w:p w:rsidR="008C22E3" w:rsidRPr="00474EC1" w:rsidRDefault="008C22E3" w:rsidP="008C22E3">
            <w:pPr>
              <w:pStyle w:val="Caption"/>
              <w:tabs>
                <w:tab w:val="right" w:pos="540"/>
                <w:tab w:val="left" w:pos="720"/>
              </w:tabs>
              <w:spacing w:line="360" w:lineRule="auto"/>
              <w:rPr>
                <w:rFonts w:ascii="Arial" w:hAnsi="Arial" w:cs="Arial"/>
                <w:b w:val="0"/>
                <w:noProof/>
              </w:rPr>
            </w:pPr>
            <w:r w:rsidRPr="00474EC1">
              <w:rPr>
                <w:rFonts w:ascii="Arial" w:hAnsi="Arial" w:cs="Arial"/>
                <w:b w:val="0"/>
                <w:noProof/>
              </w:rPr>
              <w:t>None</w:t>
            </w:r>
          </w:p>
        </w:tc>
        <w:tc>
          <w:tcPr>
            <w:tcW w:w="2430" w:type="dxa"/>
          </w:tcPr>
          <w:p w:rsidR="008C22E3" w:rsidRPr="00474EC1" w:rsidRDefault="008C22E3" w:rsidP="008C22E3">
            <w:pPr>
              <w:pStyle w:val="Caption"/>
              <w:tabs>
                <w:tab w:val="right" w:pos="540"/>
                <w:tab w:val="left" w:pos="720"/>
              </w:tabs>
              <w:spacing w:line="360" w:lineRule="auto"/>
              <w:rPr>
                <w:rFonts w:ascii="Arial" w:hAnsi="Arial" w:cs="Arial"/>
                <w:b w:val="0"/>
                <w:noProof/>
              </w:rPr>
            </w:pPr>
            <w:r w:rsidRPr="00474EC1">
              <w:rPr>
                <w:rFonts w:ascii="Arial" w:hAnsi="Arial" w:cs="Arial"/>
                <w:b w:val="0"/>
                <w:noProof/>
              </w:rPr>
              <w:t xml:space="preserve">Decreased deep tendon reflexes, mild paresthesias, mild constipation </w:t>
            </w:r>
          </w:p>
        </w:tc>
        <w:tc>
          <w:tcPr>
            <w:tcW w:w="2790" w:type="dxa"/>
          </w:tcPr>
          <w:p w:rsidR="008C22E3" w:rsidRPr="00474EC1" w:rsidRDefault="008C22E3" w:rsidP="008C22E3">
            <w:pPr>
              <w:pStyle w:val="Caption"/>
              <w:tabs>
                <w:tab w:val="right" w:pos="540"/>
                <w:tab w:val="left" w:pos="720"/>
              </w:tabs>
              <w:spacing w:line="360" w:lineRule="auto"/>
              <w:rPr>
                <w:rFonts w:ascii="Arial" w:hAnsi="Arial" w:cs="Arial"/>
                <w:b w:val="0"/>
                <w:noProof/>
              </w:rPr>
            </w:pPr>
            <w:r w:rsidRPr="00474EC1">
              <w:rPr>
                <w:rFonts w:ascii="Arial" w:hAnsi="Arial" w:cs="Arial"/>
                <w:b w:val="0"/>
                <w:noProof/>
              </w:rPr>
              <w:t>Absent DTR, severe constipation, mild weakness</w:t>
            </w:r>
          </w:p>
        </w:tc>
        <w:tc>
          <w:tcPr>
            <w:tcW w:w="2970" w:type="dxa"/>
          </w:tcPr>
          <w:p w:rsidR="008C22E3" w:rsidRPr="00474EC1" w:rsidRDefault="008C22E3" w:rsidP="008C22E3">
            <w:pPr>
              <w:pStyle w:val="Caption"/>
              <w:tabs>
                <w:tab w:val="right" w:pos="540"/>
                <w:tab w:val="left" w:pos="720"/>
              </w:tabs>
              <w:spacing w:line="360" w:lineRule="auto"/>
              <w:rPr>
                <w:rFonts w:ascii="Arial" w:hAnsi="Arial" w:cs="Arial"/>
                <w:b w:val="0"/>
                <w:noProof/>
              </w:rPr>
            </w:pPr>
            <w:r w:rsidRPr="00474EC1">
              <w:rPr>
                <w:rFonts w:ascii="Arial" w:hAnsi="Arial" w:cs="Arial"/>
                <w:b w:val="0"/>
                <w:noProof/>
              </w:rPr>
              <w:t>Disabling sensory loss, severe peripheral neuropathic pain, obstipation, severe weakness, bladder dysfunction</w:t>
            </w:r>
          </w:p>
        </w:tc>
        <w:tc>
          <w:tcPr>
            <w:tcW w:w="2790" w:type="dxa"/>
          </w:tcPr>
          <w:p w:rsidR="008C22E3" w:rsidRPr="00474EC1" w:rsidRDefault="008C22E3" w:rsidP="008C22E3">
            <w:pPr>
              <w:pStyle w:val="Caption"/>
              <w:tabs>
                <w:tab w:val="right" w:pos="540"/>
                <w:tab w:val="left" w:pos="720"/>
              </w:tabs>
              <w:spacing w:line="360" w:lineRule="auto"/>
              <w:rPr>
                <w:rFonts w:ascii="Arial" w:hAnsi="Arial" w:cs="Arial"/>
                <w:b w:val="0"/>
                <w:noProof/>
              </w:rPr>
            </w:pPr>
            <w:r w:rsidRPr="00474EC1">
              <w:rPr>
                <w:rFonts w:ascii="Arial" w:hAnsi="Arial" w:cs="Arial"/>
                <w:b w:val="0"/>
                <w:noProof/>
              </w:rPr>
              <w:t xml:space="preserve">Respiratory dysfunction secondary to weakness, obstipation requiring surgery, paralysis confining patient to bed/wheelchair </w:t>
            </w:r>
          </w:p>
        </w:tc>
      </w:tr>
      <w:tr w:rsidR="008C22E3" w:rsidRPr="00474EC1" w:rsidTr="0009731D">
        <w:trPr>
          <w:trHeight w:val="840"/>
        </w:trPr>
        <w:tc>
          <w:tcPr>
            <w:tcW w:w="1098" w:type="dxa"/>
            <w:tcBorders>
              <w:bottom w:val="single" w:sz="4" w:space="0" w:color="auto"/>
            </w:tcBorders>
          </w:tcPr>
          <w:p w:rsidR="008C22E3" w:rsidRPr="00474EC1" w:rsidRDefault="008C22E3" w:rsidP="008C22E3">
            <w:pPr>
              <w:pStyle w:val="Caption"/>
              <w:tabs>
                <w:tab w:val="right" w:pos="540"/>
                <w:tab w:val="left" w:pos="720"/>
              </w:tabs>
              <w:spacing w:line="360" w:lineRule="auto"/>
              <w:rPr>
                <w:rFonts w:ascii="Arial" w:hAnsi="Arial" w:cs="Arial"/>
                <w:b w:val="0"/>
                <w:noProof/>
              </w:rPr>
            </w:pPr>
            <w:r w:rsidRPr="00474EC1">
              <w:rPr>
                <w:rFonts w:ascii="Arial" w:hAnsi="Arial" w:cs="Arial"/>
                <w:b w:val="0"/>
                <w:noProof/>
              </w:rPr>
              <w:t>NCI CTC</w:t>
            </w:r>
          </w:p>
          <w:p w:rsidR="008C22E3" w:rsidRPr="00474EC1" w:rsidRDefault="008C22E3" w:rsidP="008C22E3">
            <w:pPr>
              <w:pStyle w:val="Caption"/>
              <w:tabs>
                <w:tab w:val="right" w:pos="540"/>
                <w:tab w:val="left" w:pos="720"/>
              </w:tabs>
              <w:spacing w:line="360" w:lineRule="auto"/>
              <w:rPr>
                <w:rFonts w:ascii="Arial" w:hAnsi="Arial" w:cs="Arial"/>
                <w:b w:val="0"/>
                <w:noProof/>
              </w:rPr>
            </w:pPr>
            <w:r w:rsidRPr="00474EC1">
              <w:rPr>
                <w:rFonts w:ascii="Arial" w:hAnsi="Arial" w:cs="Arial"/>
                <w:b w:val="0"/>
                <w:noProof/>
              </w:rPr>
              <w:t>sensory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8C22E3" w:rsidRPr="00474EC1" w:rsidRDefault="0067400B" w:rsidP="008C22E3">
            <w:pPr>
              <w:pStyle w:val="Caption"/>
              <w:tabs>
                <w:tab w:val="right" w:pos="540"/>
                <w:tab w:val="left" w:pos="720"/>
              </w:tabs>
              <w:spacing w:line="360" w:lineRule="auto"/>
              <w:rPr>
                <w:rFonts w:ascii="Arial" w:hAnsi="Arial" w:cs="Arial"/>
                <w:b w:val="0"/>
                <w:noProof/>
              </w:rPr>
            </w:pPr>
            <w:r>
              <w:rPr>
                <w:rFonts w:ascii="Arial" w:hAnsi="Arial" w:cs="Arial"/>
                <w:b w:val="0"/>
                <w:noProof/>
              </w:rPr>
              <w:t>N</w:t>
            </w:r>
            <w:r w:rsidR="008C22E3" w:rsidRPr="00474EC1">
              <w:rPr>
                <w:rFonts w:ascii="Arial" w:hAnsi="Arial" w:cs="Arial"/>
                <w:b w:val="0"/>
                <w:noProof/>
              </w:rPr>
              <w:t>one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8C22E3" w:rsidRPr="00474EC1" w:rsidRDefault="008C22E3" w:rsidP="008C22E3">
            <w:pPr>
              <w:pStyle w:val="Caption"/>
              <w:tabs>
                <w:tab w:val="right" w:pos="540"/>
                <w:tab w:val="left" w:pos="720"/>
              </w:tabs>
              <w:spacing w:line="360" w:lineRule="auto"/>
              <w:rPr>
                <w:rFonts w:ascii="Arial" w:hAnsi="Arial" w:cs="Arial"/>
                <w:b w:val="0"/>
                <w:noProof/>
              </w:rPr>
            </w:pPr>
            <w:r w:rsidRPr="00474EC1">
              <w:rPr>
                <w:rFonts w:ascii="Arial" w:hAnsi="Arial" w:cs="Arial"/>
                <w:b w:val="0"/>
                <w:noProof/>
              </w:rPr>
              <w:t xml:space="preserve">Loss of deep tendon reflexes or paresthesia (including tingling) but not interfering with function 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8C22E3" w:rsidRPr="00474EC1" w:rsidRDefault="008C22E3" w:rsidP="008C22E3">
            <w:pPr>
              <w:pStyle w:val="Caption"/>
              <w:tabs>
                <w:tab w:val="right" w:pos="540"/>
                <w:tab w:val="left" w:pos="720"/>
              </w:tabs>
              <w:spacing w:line="360" w:lineRule="auto"/>
              <w:rPr>
                <w:rFonts w:ascii="Arial" w:hAnsi="Arial" w:cs="Arial"/>
                <w:b w:val="0"/>
                <w:noProof/>
              </w:rPr>
            </w:pPr>
            <w:r w:rsidRPr="00474EC1">
              <w:rPr>
                <w:rFonts w:ascii="Arial" w:hAnsi="Arial" w:cs="Arial"/>
                <w:b w:val="0"/>
                <w:noProof/>
              </w:rPr>
              <w:t xml:space="preserve">Objective sensory loss or paresthesia interfering with function, but not interfering with activities of daily living 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:rsidR="008C22E3" w:rsidRPr="00474EC1" w:rsidRDefault="008C22E3" w:rsidP="008C22E3">
            <w:pPr>
              <w:pStyle w:val="Caption"/>
              <w:tabs>
                <w:tab w:val="right" w:pos="540"/>
                <w:tab w:val="left" w:pos="720"/>
              </w:tabs>
              <w:spacing w:line="360" w:lineRule="auto"/>
              <w:rPr>
                <w:rFonts w:ascii="Arial" w:hAnsi="Arial" w:cs="Arial"/>
                <w:b w:val="0"/>
                <w:noProof/>
              </w:rPr>
            </w:pPr>
            <w:r w:rsidRPr="00474EC1">
              <w:rPr>
                <w:rFonts w:ascii="Arial" w:hAnsi="Arial" w:cs="Arial"/>
                <w:b w:val="0"/>
                <w:noProof/>
              </w:rPr>
              <w:t xml:space="preserve">Sensory loss or paresthesia interfering with activities of daily living 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8C22E3" w:rsidRPr="00474EC1" w:rsidRDefault="008C22E3" w:rsidP="008C22E3">
            <w:pPr>
              <w:pStyle w:val="Caption"/>
              <w:tabs>
                <w:tab w:val="right" w:pos="540"/>
                <w:tab w:val="left" w:pos="720"/>
              </w:tabs>
              <w:spacing w:line="360" w:lineRule="auto"/>
              <w:rPr>
                <w:rFonts w:ascii="Arial" w:hAnsi="Arial" w:cs="Arial"/>
                <w:b w:val="0"/>
                <w:noProof/>
              </w:rPr>
            </w:pPr>
            <w:r w:rsidRPr="00474EC1">
              <w:rPr>
                <w:rFonts w:ascii="Arial" w:hAnsi="Arial" w:cs="Arial"/>
                <w:b w:val="0"/>
                <w:noProof/>
              </w:rPr>
              <w:t xml:space="preserve">Permanent sensory loss that interferes with function </w:t>
            </w:r>
          </w:p>
        </w:tc>
      </w:tr>
      <w:tr w:rsidR="008C22E3" w:rsidRPr="00474EC1" w:rsidTr="0009731D">
        <w:trPr>
          <w:trHeight w:val="720"/>
        </w:trPr>
        <w:tc>
          <w:tcPr>
            <w:tcW w:w="1098" w:type="dxa"/>
            <w:tcBorders>
              <w:bottom w:val="single" w:sz="12" w:space="0" w:color="auto"/>
            </w:tcBorders>
          </w:tcPr>
          <w:p w:rsidR="008C22E3" w:rsidRPr="00474EC1" w:rsidRDefault="008C22E3" w:rsidP="0067400B">
            <w:pPr>
              <w:pStyle w:val="Caption"/>
              <w:tabs>
                <w:tab w:val="right" w:pos="540"/>
                <w:tab w:val="left" w:pos="720"/>
              </w:tabs>
              <w:spacing w:line="360" w:lineRule="auto"/>
              <w:rPr>
                <w:rFonts w:ascii="Arial" w:hAnsi="Arial" w:cs="Arial"/>
                <w:b w:val="0"/>
                <w:noProof/>
              </w:rPr>
            </w:pPr>
            <w:r w:rsidRPr="00474EC1">
              <w:rPr>
                <w:rFonts w:ascii="Arial" w:hAnsi="Arial" w:cs="Arial"/>
                <w:b w:val="0"/>
                <w:noProof/>
              </w:rPr>
              <w:t>NCT</w:t>
            </w:r>
            <w:r w:rsidR="0067400B">
              <w:rPr>
                <w:rFonts w:ascii="Arial" w:hAnsi="Arial" w:cs="Arial"/>
                <w:b w:val="0"/>
                <w:noProof/>
              </w:rPr>
              <w:t xml:space="preserve"> </w:t>
            </w:r>
            <w:r w:rsidRPr="00474EC1">
              <w:rPr>
                <w:rFonts w:ascii="Arial" w:hAnsi="Arial" w:cs="Arial"/>
                <w:b w:val="0"/>
                <w:noProof/>
              </w:rPr>
              <w:t>CTC motor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:rsidR="008C22E3" w:rsidRPr="00474EC1" w:rsidRDefault="0067400B" w:rsidP="008C22E3">
            <w:pPr>
              <w:pStyle w:val="Caption"/>
              <w:tabs>
                <w:tab w:val="right" w:pos="540"/>
                <w:tab w:val="left" w:pos="720"/>
              </w:tabs>
              <w:spacing w:line="360" w:lineRule="auto"/>
              <w:rPr>
                <w:rFonts w:ascii="Arial" w:hAnsi="Arial" w:cs="Arial"/>
                <w:b w:val="0"/>
                <w:noProof/>
              </w:rPr>
            </w:pPr>
            <w:r>
              <w:rPr>
                <w:rFonts w:ascii="Arial" w:hAnsi="Arial" w:cs="Arial"/>
                <w:b w:val="0"/>
                <w:noProof/>
              </w:rPr>
              <w:t>N</w:t>
            </w:r>
            <w:r w:rsidR="008C22E3" w:rsidRPr="00474EC1">
              <w:rPr>
                <w:rFonts w:ascii="Arial" w:hAnsi="Arial" w:cs="Arial"/>
                <w:b w:val="0"/>
                <w:noProof/>
              </w:rPr>
              <w:t>one</w:t>
            </w:r>
          </w:p>
        </w:tc>
        <w:tc>
          <w:tcPr>
            <w:tcW w:w="2430" w:type="dxa"/>
            <w:tcBorders>
              <w:bottom w:val="single" w:sz="12" w:space="0" w:color="auto"/>
            </w:tcBorders>
          </w:tcPr>
          <w:p w:rsidR="008C22E3" w:rsidRPr="00474EC1" w:rsidRDefault="008C22E3" w:rsidP="008C22E3">
            <w:pPr>
              <w:pStyle w:val="Caption"/>
              <w:tabs>
                <w:tab w:val="right" w:pos="540"/>
                <w:tab w:val="left" w:pos="720"/>
              </w:tabs>
              <w:spacing w:line="360" w:lineRule="auto"/>
              <w:rPr>
                <w:rFonts w:ascii="Arial" w:hAnsi="Arial" w:cs="Arial"/>
                <w:b w:val="0"/>
                <w:noProof/>
              </w:rPr>
            </w:pPr>
            <w:r w:rsidRPr="00474EC1">
              <w:rPr>
                <w:rFonts w:ascii="Arial" w:hAnsi="Arial" w:cs="Arial"/>
                <w:b w:val="0"/>
                <w:noProof/>
              </w:rPr>
              <w:t xml:space="preserve">Subjective weakness but no objective findings </w:t>
            </w:r>
          </w:p>
        </w:tc>
        <w:tc>
          <w:tcPr>
            <w:tcW w:w="2790" w:type="dxa"/>
            <w:tcBorders>
              <w:bottom w:val="single" w:sz="12" w:space="0" w:color="auto"/>
            </w:tcBorders>
          </w:tcPr>
          <w:p w:rsidR="008C22E3" w:rsidRPr="00474EC1" w:rsidRDefault="008C22E3" w:rsidP="008C22E3">
            <w:pPr>
              <w:pStyle w:val="Caption"/>
              <w:tabs>
                <w:tab w:val="right" w:pos="540"/>
                <w:tab w:val="left" w:pos="720"/>
              </w:tabs>
              <w:spacing w:line="360" w:lineRule="auto"/>
              <w:rPr>
                <w:rFonts w:ascii="Arial" w:hAnsi="Arial" w:cs="Arial"/>
                <w:b w:val="0"/>
                <w:noProof/>
              </w:rPr>
            </w:pPr>
            <w:r w:rsidRPr="00474EC1">
              <w:rPr>
                <w:rFonts w:ascii="Arial" w:hAnsi="Arial" w:cs="Arial"/>
                <w:b w:val="0"/>
                <w:noProof/>
              </w:rPr>
              <w:t xml:space="preserve">Mild objective weakness interfering with function, but not interfering with activities of daily living </w:t>
            </w:r>
          </w:p>
        </w:tc>
        <w:tc>
          <w:tcPr>
            <w:tcW w:w="2970" w:type="dxa"/>
            <w:tcBorders>
              <w:bottom w:val="single" w:sz="12" w:space="0" w:color="auto"/>
            </w:tcBorders>
          </w:tcPr>
          <w:p w:rsidR="008C22E3" w:rsidRPr="00474EC1" w:rsidRDefault="008C22E3" w:rsidP="008C22E3">
            <w:pPr>
              <w:pStyle w:val="Caption"/>
              <w:tabs>
                <w:tab w:val="right" w:pos="540"/>
                <w:tab w:val="left" w:pos="720"/>
              </w:tabs>
              <w:spacing w:line="360" w:lineRule="auto"/>
              <w:rPr>
                <w:rFonts w:ascii="Arial" w:hAnsi="Arial" w:cs="Arial"/>
                <w:b w:val="0"/>
                <w:noProof/>
              </w:rPr>
            </w:pPr>
            <w:r w:rsidRPr="00474EC1">
              <w:rPr>
                <w:rFonts w:ascii="Arial" w:hAnsi="Arial" w:cs="Arial"/>
                <w:b w:val="0"/>
                <w:noProof/>
              </w:rPr>
              <w:t xml:space="preserve">Objective weakness interfering with activities of daily living </w:t>
            </w:r>
          </w:p>
        </w:tc>
        <w:tc>
          <w:tcPr>
            <w:tcW w:w="2790" w:type="dxa"/>
            <w:tcBorders>
              <w:bottom w:val="single" w:sz="12" w:space="0" w:color="auto"/>
            </w:tcBorders>
          </w:tcPr>
          <w:p w:rsidR="008C22E3" w:rsidRPr="00474EC1" w:rsidRDefault="008C22E3" w:rsidP="008C22E3">
            <w:pPr>
              <w:pStyle w:val="Caption"/>
              <w:tabs>
                <w:tab w:val="right" w:pos="540"/>
                <w:tab w:val="left" w:pos="720"/>
              </w:tabs>
              <w:spacing w:line="360" w:lineRule="auto"/>
              <w:rPr>
                <w:rFonts w:ascii="Arial" w:hAnsi="Arial" w:cs="Arial"/>
                <w:b w:val="0"/>
                <w:noProof/>
              </w:rPr>
            </w:pPr>
            <w:r w:rsidRPr="00474EC1">
              <w:rPr>
                <w:rFonts w:ascii="Arial" w:hAnsi="Arial" w:cs="Arial"/>
                <w:b w:val="0"/>
                <w:noProof/>
              </w:rPr>
              <w:t>Paralysis</w:t>
            </w:r>
          </w:p>
        </w:tc>
      </w:tr>
    </w:tbl>
    <w:p w:rsidR="00F0175B" w:rsidRDefault="00F0175B" w:rsidP="007245EF">
      <w:pPr>
        <w:jc w:val="center"/>
        <w:rPr>
          <w:rFonts w:ascii="Arial" w:hAnsi="Arial" w:cs="Arial"/>
        </w:rPr>
        <w:sectPr w:rsidR="00F0175B" w:rsidSect="00F0175B">
          <w:footerReference w:type="even" r:id="rId8"/>
          <w:footerReference w:type="default" r:id="rId9"/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:rsidR="00795B70" w:rsidRPr="00FB39B6" w:rsidRDefault="00795B70" w:rsidP="00A17481">
      <w:pPr>
        <w:rPr>
          <w:rFonts w:ascii="Arial" w:hAnsi="Arial" w:cs="Arial"/>
        </w:rPr>
      </w:pPr>
    </w:p>
    <w:sectPr w:rsidR="00795B70" w:rsidRPr="00FB39B6" w:rsidSect="008C22E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42B93" w:rsidRDefault="00D42B93">
      <w:r>
        <w:separator/>
      </w:r>
    </w:p>
  </w:endnote>
  <w:endnote w:type="continuationSeparator" w:id="0">
    <w:p w:rsidR="00D42B93" w:rsidRDefault="00D42B9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-Roman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81C52" w:rsidRDefault="003315E7" w:rsidP="008C22E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81C5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81C52" w:rsidRDefault="00B81C52" w:rsidP="008C22E3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81C52" w:rsidRDefault="003315E7" w:rsidP="008C22E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81C52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42B93">
      <w:rPr>
        <w:rStyle w:val="PageNumber"/>
        <w:noProof/>
      </w:rPr>
      <w:t>1</w:t>
    </w:r>
    <w:r>
      <w:rPr>
        <w:rStyle w:val="PageNumber"/>
      </w:rPr>
      <w:fldChar w:fldCharType="end"/>
    </w:r>
  </w:p>
  <w:p w:rsidR="00B81C52" w:rsidRDefault="00B81C52" w:rsidP="008C22E3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42B93" w:rsidRDefault="00D42B93">
      <w:r>
        <w:separator/>
      </w:r>
    </w:p>
  </w:footnote>
  <w:footnote w:type="continuationSeparator" w:id="0">
    <w:p w:rsidR="00D42B93" w:rsidRDefault="00D42B9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0D7BA1"/>
    <w:multiLevelType w:val="hybridMultilevel"/>
    <w:tmpl w:val="2BA4B572"/>
    <w:lvl w:ilvl="0" w:tplc="366C337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 Narro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 Narro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 Narro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B9F2098"/>
    <w:multiLevelType w:val="hybridMultilevel"/>
    <w:tmpl w:val="B664CC6C"/>
    <w:lvl w:ilvl="0" w:tplc="FFFFFFF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">
    <w:nsid w:val="500D42F4"/>
    <w:multiLevelType w:val="hybridMultilevel"/>
    <w:tmpl w:val="05EEBB60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-Roman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-Roman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-Roman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6B0564B4"/>
    <w:multiLevelType w:val="hybridMultilevel"/>
    <w:tmpl w:val="25E2B9DA"/>
    <w:lvl w:ilvl="0" w:tplc="7D6402B0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color w:val="000000"/>
        <w:sz w:val="24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 Narro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 Narro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 Narro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7F065095"/>
    <w:multiLevelType w:val="hybridMultilevel"/>
    <w:tmpl w:val="7128A7A6"/>
    <w:lvl w:ilvl="0" w:tplc="2494AE56">
      <w:start w:val="1"/>
      <w:numFmt w:val="bullet"/>
      <w:lvlText w:val="—"/>
      <w:lvlJc w:val="left"/>
      <w:pPr>
        <w:tabs>
          <w:tab w:val="num" w:pos="720"/>
        </w:tabs>
        <w:ind w:left="720" w:hanging="360"/>
      </w:pPr>
      <w:rPr>
        <w:rFonts w:ascii="Arial Narrow" w:hAnsi="Arial Narrow" w:hint="default"/>
      </w:rPr>
    </w:lvl>
    <w:lvl w:ilvl="1" w:tplc="A3F4596C" w:tentative="1">
      <w:start w:val="1"/>
      <w:numFmt w:val="bullet"/>
      <w:lvlText w:val="—"/>
      <w:lvlJc w:val="left"/>
      <w:pPr>
        <w:tabs>
          <w:tab w:val="num" w:pos="1440"/>
        </w:tabs>
        <w:ind w:left="1440" w:hanging="360"/>
      </w:pPr>
      <w:rPr>
        <w:rFonts w:ascii="Arial Narrow" w:hAnsi="Arial Narrow" w:hint="default"/>
      </w:rPr>
    </w:lvl>
    <w:lvl w:ilvl="2" w:tplc="1BDAE8FE" w:tentative="1">
      <w:start w:val="1"/>
      <w:numFmt w:val="bullet"/>
      <w:lvlText w:val="—"/>
      <w:lvlJc w:val="left"/>
      <w:pPr>
        <w:tabs>
          <w:tab w:val="num" w:pos="2160"/>
        </w:tabs>
        <w:ind w:left="2160" w:hanging="360"/>
      </w:pPr>
      <w:rPr>
        <w:rFonts w:ascii="Arial Narrow" w:hAnsi="Arial Narrow" w:hint="default"/>
      </w:rPr>
    </w:lvl>
    <w:lvl w:ilvl="3" w:tplc="FEAC9BDA" w:tentative="1">
      <w:start w:val="1"/>
      <w:numFmt w:val="bullet"/>
      <w:lvlText w:val="—"/>
      <w:lvlJc w:val="left"/>
      <w:pPr>
        <w:tabs>
          <w:tab w:val="num" w:pos="2880"/>
        </w:tabs>
        <w:ind w:left="2880" w:hanging="360"/>
      </w:pPr>
      <w:rPr>
        <w:rFonts w:ascii="Arial Narrow" w:hAnsi="Arial Narrow" w:hint="default"/>
      </w:rPr>
    </w:lvl>
    <w:lvl w:ilvl="4" w:tplc="7536225E" w:tentative="1">
      <w:start w:val="1"/>
      <w:numFmt w:val="bullet"/>
      <w:lvlText w:val="—"/>
      <w:lvlJc w:val="left"/>
      <w:pPr>
        <w:tabs>
          <w:tab w:val="num" w:pos="3600"/>
        </w:tabs>
        <w:ind w:left="3600" w:hanging="360"/>
      </w:pPr>
      <w:rPr>
        <w:rFonts w:ascii="Arial Narrow" w:hAnsi="Arial Narrow" w:hint="default"/>
      </w:rPr>
    </w:lvl>
    <w:lvl w:ilvl="5" w:tplc="CACC71D8" w:tentative="1">
      <w:start w:val="1"/>
      <w:numFmt w:val="bullet"/>
      <w:lvlText w:val="—"/>
      <w:lvlJc w:val="left"/>
      <w:pPr>
        <w:tabs>
          <w:tab w:val="num" w:pos="4320"/>
        </w:tabs>
        <w:ind w:left="4320" w:hanging="360"/>
      </w:pPr>
      <w:rPr>
        <w:rFonts w:ascii="Arial Narrow" w:hAnsi="Arial Narrow" w:hint="default"/>
      </w:rPr>
    </w:lvl>
    <w:lvl w:ilvl="6" w:tplc="04F0E29A" w:tentative="1">
      <w:start w:val="1"/>
      <w:numFmt w:val="bullet"/>
      <w:lvlText w:val="—"/>
      <w:lvlJc w:val="left"/>
      <w:pPr>
        <w:tabs>
          <w:tab w:val="num" w:pos="5040"/>
        </w:tabs>
        <w:ind w:left="5040" w:hanging="360"/>
      </w:pPr>
      <w:rPr>
        <w:rFonts w:ascii="Arial Narrow" w:hAnsi="Arial Narrow" w:hint="default"/>
      </w:rPr>
    </w:lvl>
    <w:lvl w:ilvl="7" w:tplc="D3FAD26C" w:tentative="1">
      <w:start w:val="1"/>
      <w:numFmt w:val="bullet"/>
      <w:lvlText w:val="—"/>
      <w:lvlJc w:val="left"/>
      <w:pPr>
        <w:tabs>
          <w:tab w:val="num" w:pos="5760"/>
        </w:tabs>
        <w:ind w:left="5760" w:hanging="360"/>
      </w:pPr>
      <w:rPr>
        <w:rFonts w:ascii="Arial Narrow" w:hAnsi="Arial Narrow" w:hint="default"/>
      </w:rPr>
    </w:lvl>
    <w:lvl w:ilvl="8" w:tplc="241A761E" w:tentative="1">
      <w:start w:val="1"/>
      <w:numFmt w:val="bullet"/>
      <w:lvlText w:val="—"/>
      <w:lvlJc w:val="left"/>
      <w:pPr>
        <w:tabs>
          <w:tab w:val="num" w:pos="6480"/>
        </w:tabs>
        <w:ind w:left="6480" w:hanging="360"/>
      </w:pPr>
      <w:rPr>
        <w:rFonts w:ascii="Arial Narrow" w:hAnsi="Arial Narrow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/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C:\Documents and Settings\bhattaan\Desktop\Refman\Journal of Clinical Oncology.os&lt;/StartingRefnum&gt;&lt;FontName&gt;Times New Roman&lt;/FontName&gt;&lt;FontSize&gt;10&lt;/FontSize&gt;&lt;ReflistTitle&gt;REFERENCES&amp;#xA;&amp;#xA;&amp;#xA;&amp;#xA;&amp;#xA;&amp;#xA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neuropathy&lt;/item&gt;&lt;item&gt;046 JCO&lt;/item&gt;&lt;/Libraries&gt;&lt;/Databases&gt;"/>
  </w:docVars>
  <w:rsids>
    <w:rsidRoot w:val="00B32ACA"/>
    <w:rsid w:val="00011A4A"/>
    <w:rsid w:val="00020D91"/>
    <w:rsid w:val="00021D0C"/>
    <w:rsid w:val="000224D6"/>
    <w:rsid w:val="000349E1"/>
    <w:rsid w:val="000372EE"/>
    <w:rsid w:val="00042CFA"/>
    <w:rsid w:val="00046B4D"/>
    <w:rsid w:val="00051D9D"/>
    <w:rsid w:val="000715F5"/>
    <w:rsid w:val="000774BB"/>
    <w:rsid w:val="00084D59"/>
    <w:rsid w:val="000943B6"/>
    <w:rsid w:val="0009731D"/>
    <w:rsid w:val="000B4087"/>
    <w:rsid w:val="000D12CB"/>
    <w:rsid w:val="000D740F"/>
    <w:rsid w:val="000F4BC5"/>
    <w:rsid w:val="000F4D91"/>
    <w:rsid w:val="00100390"/>
    <w:rsid w:val="00111008"/>
    <w:rsid w:val="00116B14"/>
    <w:rsid w:val="001233FE"/>
    <w:rsid w:val="001363AA"/>
    <w:rsid w:val="0014061B"/>
    <w:rsid w:val="0014590B"/>
    <w:rsid w:val="00154EE0"/>
    <w:rsid w:val="00156D5D"/>
    <w:rsid w:val="00156E0F"/>
    <w:rsid w:val="00161A61"/>
    <w:rsid w:val="00190FF6"/>
    <w:rsid w:val="001920D3"/>
    <w:rsid w:val="001B364C"/>
    <w:rsid w:val="001C4194"/>
    <w:rsid w:val="001D188B"/>
    <w:rsid w:val="001D4D93"/>
    <w:rsid w:val="001F0CB4"/>
    <w:rsid w:val="00205AEE"/>
    <w:rsid w:val="00223271"/>
    <w:rsid w:val="0022612E"/>
    <w:rsid w:val="002617D9"/>
    <w:rsid w:val="00267F3C"/>
    <w:rsid w:val="00272B21"/>
    <w:rsid w:val="0027457A"/>
    <w:rsid w:val="00283483"/>
    <w:rsid w:val="00295ECF"/>
    <w:rsid w:val="002A17B6"/>
    <w:rsid w:val="002C2E2E"/>
    <w:rsid w:val="002C3D40"/>
    <w:rsid w:val="002E4854"/>
    <w:rsid w:val="002E4927"/>
    <w:rsid w:val="002E56CC"/>
    <w:rsid w:val="002E6B02"/>
    <w:rsid w:val="002E7733"/>
    <w:rsid w:val="002F3BDD"/>
    <w:rsid w:val="002F47EC"/>
    <w:rsid w:val="002F5E1F"/>
    <w:rsid w:val="00304F39"/>
    <w:rsid w:val="003069AB"/>
    <w:rsid w:val="00314387"/>
    <w:rsid w:val="00321EF4"/>
    <w:rsid w:val="0032371F"/>
    <w:rsid w:val="003315E7"/>
    <w:rsid w:val="00333821"/>
    <w:rsid w:val="003354A1"/>
    <w:rsid w:val="00336CEB"/>
    <w:rsid w:val="00350916"/>
    <w:rsid w:val="00350E6D"/>
    <w:rsid w:val="0035645F"/>
    <w:rsid w:val="0036204B"/>
    <w:rsid w:val="00371772"/>
    <w:rsid w:val="00371B95"/>
    <w:rsid w:val="0037336D"/>
    <w:rsid w:val="003947C2"/>
    <w:rsid w:val="003B02F9"/>
    <w:rsid w:val="003B6641"/>
    <w:rsid w:val="003B674D"/>
    <w:rsid w:val="003D5437"/>
    <w:rsid w:val="003E212D"/>
    <w:rsid w:val="003F2C4C"/>
    <w:rsid w:val="003F5B12"/>
    <w:rsid w:val="004142C8"/>
    <w:rsid w:val="00416624"/>
    <w:rsid w:val="0042328A"/>
    <w:rsid w:val="004264A3"/>
    <w:rsid w:val="00427FF1"/>
    <w:rsid w:val="00437000"/>
    <w:rsid w:val="00451428"/>
    <w:rsid w:val="004A04D3"/>
    <w:rsid w:val="004A2D6E"/>
    <w:rsid w:val="004A5AC0"/>
    <w:rsid w:val="004B1AD4"/>
    <w:rsid w:val="004B30B9"/>
    <w:rsid w:val="004B6570"/>
    <w:rsid w:val="004C1297"/>
    <w:rsid w:val="004D19EC"/>
    <w:rsid w:val="004F2151"/>
    <w:rsid w:val="004F4557"/>
    <w:rsid w:val="004F5A94"/>
    <w:rsid w:val="004F7293"/>
    <w:rsid w:val="00506DF4"/>
    <w:rsid w:val="005116BA"/>
    <w:rsid w:val="00512CE4"/>
    <w:rsid w:val="00522906"/>
    <w:rsid w:val="0052478D"/>
    <w:rsid w:val="00537FB3"/>
    <w:rsid w:val="00543C27"/>
    <w:rsid w:val="00546501"/>
    <w:rsid w:val="005532FF"/>
    <w:rsid w:val="005616CB"/>
    <w:rsid w:val="005620CE"/>
    <w:rsid w:val="005644F3"/>
    <w:rsid w:val="005701EA"/>
    <w:rsid w:val="0057210B"/>
    <w:rsid w:val="005735CB"/>
    <w:rsid w:val="00574B8F"/>
    <w:rsid w:val="00574D8D"/>
    <w:rsid w:val="00575E6B"/>
    <w:rsid w:val="005807F9"/>
    <w:rsid w:val="00586D02"/>
    <w:rsid w:val="0059639C"/>
    <w:rsid w:val="005B2183"/>
    <w:rsid w:val="005C172A"/>
    <w:rsid w:val="005C6B41"/>
    <w:rsid w:val="005D21D5"/>
    <w:rsid w:val="005D2AEF"/>
    <w:rsid w:val="005E3B57"/>
    <w:rsid w:val="005F4CD7"/>
    <w:rsid w:val="006001D0"/>
    <w:rsid w:val="0060479E"/>
    <w:rsid w:val="00607AF1"/>
    <w:rsid w:val="0061797B"/>
    <w:rsid w:val="006209F0"/>
    <w:rsid w:val="00625B38"/>
    <w:rsid w:val="00634D41"/>
    <w:rsid w:val="00647AC3"/>
    <w:rsid w:val="00652078"/>
    <w:rsid w:val="006523D2"/>
    <w:rsid w:val="00662F88"/>
    <w:rsid w:val="0066585A"/>
    <w:rsid w:val="0067362D"/>
    <w:rsid w:val="006738BE"/>
    <w:rsid w:val="0067400B"/>
    <w:rsid w:val="00682F12"/>
    <w:rsid w:val="00691093"/>
    <w:rsid w:val="006A17DF"/>
    <w:rsid w:val="006D0282"/>
    <w:rsid w:val="006D20B1"/>
    <w:rsid w:val="006D3484"/>
    <w:rsid w:val="0071154D"/>
    <w:rsid w:val="007158DD"/>
    <w:rsid w:val="00716942"/>
    <w:rsid w:val="007245EF"/>
    <w:rsid w:val="007464E6"/>
    <w:rsid w:val="007568F3"/>
    <w:rsid w:val="0076362C"/>
    <w:rsid w:val="00770F7A"/>
    <w:rsid w:val="00781073"/>
    <w:rsid w:val="007824E5"/>
    <w:rsid w:val="00782F5B"/>
    <w:rsid w:val="00795B70"/>
    <w:rsid w:val="007B3AE9"/>
    <w:rsid w:val="007C1E06"/>
    <w:rsid w:val="007D0FE0"/>
    <w:rsid w:val="007D6007"/>
    <w:rsid w:val="007E4622"/>
    <w:rsid w:val="00800832"/>
    <w:rsid w:val="0081221D"/>
    <w:rsid w:val="00834C52"/>
    <w:rsid w:val="00846F89"/>
    <w:rsid w:val="008503A0"/>
    <w:rsid w:val="00854685"/>
    <w:rsid w:val="00863AD3"/>
    <w:rsid w:val="00874795"/>
    <w:rsid w:val="008751E4"/>
    <w:rsid w:val="0087766E"/>
    <w:rsid w:val="008C22E3"/>
    <w:rsid w:val="008D52C4"/>
    <w:rsid w:val="008D6D44"/>
    <w:rsid w:val="008D7DB0"/>
    <w:rsid w:val="008E0ED1"/>
    <w:rsid w:val="008E58A0"/>
    <w:rsid w:val="008F3572"/>
    <w:rsid w:val="008F3AAC"/>
    <w:rsid w:val="009062B2"/>
    <w:rsid w:val="00914272"/>
    <w:rsid w:val="00920428"/>
    <w:rsid w:val="00922FF1"/>
    <w:rsid w:val="00935E84"/>
    <w:rsid w:val="009364F3"/>
    <w:rsid w:val="00937F65"/>
    <w:rsid w:val="00946344"/>
    <w:rsid w:val="00951BB1"/>
    <w:rsid w:val="009578F3"/>
    <w:rsid w:val="00962D8D"/>
    <w:rsid w:val="00970FE8"/>
    <w:rsid w:val="00973E81"/>
    <w:rsid w:val="00975EE1"/>
    <w:rsid w:val="00975FEC"/>
    <w:rsid w:val="009970B7"/>
    <w:rsid w:val="00997D13"/>
    <w:rsid w:val="009A0881"/>
    <w:rsid w:val="009A1693"/>
    <w:rsid w:val="009B1551"/>
    <w:rsid w:val="009D0D33"/>
    <w:rsid w:val="009D0E1E"/>
    <w:rsid w:val="009E01E0"/>
    <w:rsid w:val="009E2284"/>
    <w:rsid w:val="009F4394"/>
    <w:rsid w:val="009F72DA"/>
    <w:rsid w:val="00A01A9B"/>
    <w:rsid w:val="00A05240"/>
    <w:rsid w:val="00A069D2"/>
    <w:rsid w:val="00A17481"/>
    <w:rsid w:val="00A30BFF"/>
    <w:rsid w:val="00A31497"/>
    <w:rsid w:val="00A31ED1"/>
    <w:rsid w:val="00A34C01"/>
    <w:rsid w:val="00A423A8"/>
    <w:rsid w:val="00A52092"/>
    <w:rsid w:val="00A53B03"/>
    <w:rsid w:val="00A60C3E"/>
    <w:rsid w:val="00A6727F"/>
    <w:rsid w:val="00A71CF5"/>
    <w:rsid w:val="00A82779"/>
    <w:rsid w:val="00A84F2D"/>
    <w:rsid w:val="00A9489B"/>
    <w:rsid w:val="00AA12FE"/>
    <w:rsid w:val="00AA2605"/>
    <w:rsid w:val="00AB2C4F"/>
    <w:rsid w:val="00AB5A6B"/>
    <w:rsid w:val="00AC2302"/>
    <w:rsid w:val="00AC29A7"/>
    <w:rsid w:val="00AE01F5"/>
    <w:rsid w:val="00AE079A"/>
    <w:rsid w:val="00AE60D6"/>
    <w:rsid w:val="00AE6580"/>
    <w:rsid w:val="00AF0B82"/>
    <w:rsid w:val="00AF4773"/>
    <w:rsid w:val="00B12563"/>
    <w:rsid w:val="00B21BDB"/>
    <w:rsid w:val="00B32ACA"/>
    <w:rsid w:val="00B6428E"/>
    <w:rsid w:val="00B65F60"/>
    <w:rsid w:val="00B7324D"/>
    <w:rsid w:val="00B81C52"/>
    <w:rsid w:val="00B820EA"/>
    <w:rsid w:val="00B83B02"/>
    <w:rsid w:val="00B925F0"/>
    <w:rsid w:val="00B93389"/>
    <w:rsid w:val="00B97C0D"/>
    <w:rsid w:val="00BA1A78"/>
    <w:rsid w:val="00BA2EAC"/>
    <w:rsid w:val="00BB5246"/>
    <w:rsid w:val="00BB7B61"/>
    <w:rsid w:val="00BD756C"/>
    <w:rsid w:val="00BF54F0"/>
    <w:rsid w:val="00C0190B"/>
    <w:rsid w:val="00C05600"/>
    <w:rsid w:val="00C05C7E"/>
    <w:rsid w:val="00C117BB"/>
    <w:rsid w:val="00C16F82"/>
    <w:rsid w:val="00C22F9F"/>
    <w:rsid w:val="00C45494"/>
    <w:rsid w:val="00C558A9"/>
    <w:rsid w:val="00C81C4F"/>
    <w:rsid w:val="00C84474"/>
    <w:rsid w:val="00C87A91"/>
    <w:rsid w:val="00C9044D"/>
    <w:rsid w:val="00C93CA0"/>
    <w:rsid w:val="00C943F3"/>
    <w:rsid w:val="00CA07E9"/>
    <w:rsid w:val="00CA5F39"/>
    <w:rsid w:val="00CB0359"/>
    <w:rsid w:val="00CC3421"/>
    <w:rsid w:val="00CD7CF3"/>
    <w:rsid w:val="00CE162B"/>
    <w:rsid w:val="00CF44B3"/>
    <w:rsid w:val="00CF618D"/>
    <w:rsid w:val="00D3766B"/>
    <w:rsid w:val="00D42B93"/>
    <w:rsid w:val="00D45F2E"/>
    <w:rsid w:val="00D4655E"/>
    <w:rsid w:val="00D473D2"/>
    <w:rsid w:val="00D51FBE"/>
    <w:rsid w:val="00D5269D"/>
    <w:rsid w:val="00D616B8"/>
    <w:rsid w:val="00D763B4"/>
    <w:rsid w:val="00D87E21"/>
    <w:rsid w:val="00D93AEA"/>
    <w:rsid w:val="00DA0CDF"/>
    <w:rsid w:val="00DB4271"/>
    <w:rsid w:val="00DC177A"/>
    <w:rsid w:val="00DD442A"/>
    <w:rsid w:val="00DE3F03"/>
    <w:rsid w:val="00DF4037"/>
    <w:rsid w:val="00DF675B"/>
    <w:rsid w:val="00E03373"/>
    <w:rsid w:val="00E36924"/>
    <w:rsid w:val="00E4246E"/>
    <w:rsid w:val="00E44E23"/>
    <w:rsid w:val="00E47A47"/>
    <w:rsid w:val="00E52076"/>
    <w:rsid w:val="00E5475A"/>
    <w:rsid w:val="00E566A8"/>
    <w:rsid w:val="00E71F24"/>
    <w:rsid w:val="00E727D9"/>
    <w:rsid w:val="00E83FED"/>
    <w:rsid w:val="00EA667C"/>
    <w:rsid w:val="00ED1523"/>
    <w:rsid w:val="00ED1DC8"/>
    <w:rsid w:val="00ED3237"/>
    <w:rsid w:val="00EE107F"/>
    <w:rsid w:val="00EE1829"/>
    <w:rsid w:val="00EF6192"/>
    <w:rsid w:val="00F0175B"/>
    <w:rsid w:val="00F118B5"/>
    <w:rsid w:val="00F12DBB"/>
    <w:rsid w:val="00F152DF"/>
    <w:rsid w:val="00F23B8B"/>
    <w:rsid w:val="00F277AE"/>
    <w:rsid w:val="00F405E0"/>
    <w:rsid w:val="00F41588"/>
    <w:rsid w:val="00F43AB0"/>
    <w:rsid w:val="00F563C5"/>
    <w:rsid w:val="00F65E86"/>
    <w:rsid w:val="00F661D3"/>
    <w:rsid w:val="00F73C77"/>
    <w:rsid w:val="00F756CB"/>
    <w:rsid w:val="00F91564"/>
    <w:rsid w:val="00F948D4"/>
    <w:rsid w:val="00FA0989"/>
    <w:rsid w:val="00FA7C5D"/>
    <w:rsid w:val="00FB0E53"/>
    <w:rsid w:val="00FD4243"/>
    <w:rsid w:val="00FF78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i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D52C4"/>
    <w:rPr>
      <w:sz w:val="24"/>
      <w:szCs w:val="24"/>
    </w:rPr>
  </w:style>
  <w:style w:type="paragraph" w:styleId="Heading2">
    <w:name w:val="heading 2"/>
    <w:basedOn w:val="Normal"/>
    <w:next w:val="Normal"/>
    <w:qFormat/>
    <w:rsid w:val="00F17B74"/>
    <w:pPr>
      <w:widowControl w:val="0"/>
      <w:autoSpaceDE w:val="0"/>
      <w:autoSpaceDN w:val="0"/>
      <w:adjustRightInd w:val="0"/>
      <w:outlineLvl w:val="1"/>
    </w:pPr>
    <w:rPr>
      <w:rFonts w:ascii="Arial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rsid w:val="00B72D09"/>
    <w:rPr>
      <w:sz w:val="16"/>
      <w:szCs w:val="16"/>
    </w:rPr>
  </w:style>
  <w:style w:type="paragraph" w:styleId="CommentText">
    <w:name w:val="annotation text"/>
    <w:basedOn w:val="Normal"/>
    <w:semiHidden/>
    <w:rsid w:val="00B72D09"/>
    <w:rPr>
      <w:sz w:val="20"/>
      <w:szCs w:val="20"/>
    </w:rPr>
  </w:style>
  <w:style w:type="paragraph" w:styleId="BalloonText">
    <w:name w:val="Balloon Text"/>
    <w:basedOn w:val="Normal"/>
    <w:semiHidden/>
    <w:rsid w:val="00B72D0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CA09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qFormat/>
    <w:rsid w:val="00AC519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B15D0F"/>
    <w:rPr>
      <w:b/>
      <w:bCs/>
    </w:rPr>
  </w:style>
  <w:style w:type="character" w:styleId="Hyperlink">
    <w:name w:val="Hyperlink"/>
    <w:basedOn w:val="DefaultParagraphFont"/>
    <w:rsid w:val="00CE64A5"/>
    <w:rPr>
      <w:color w:val="0000FF"/>
      <w:u w:val="single"/>
    </w:rPr>
  </w:style>
  <w:style w:type="paragraph" w:styleId="Footer">
    <w:name w:val="footer"/>
    <w:basedOn w:val="Normal"/>
    <w:rsid w:val="004563ED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4563ED"/>
  </w:style>
  <w:style w:type="character" w:styleId="FollowedHyperlink">
    <w:name w:val="FollowedHyperlink"/>
    <w:basedOn w:val="DefaultParagraphFont"/>
    <w:rsid w:val="007E7541"/>
    <w:rPr>
      <w:color w:val="800080"/>
      <w:u w:val="single"/>
    </w:rPr>
  </w:style>
  <w:style w:type="paragraph" w:customStyle="1" w:styleId="BMSTableTitle">
    <w:name w:val="BMS Table Title"/>
    <w:link w:val="BMSTableTitleChar"/>
    <w:rsid w:val="001E0574"/>
    <w:pPr>
      <w:keepNext/>
      <w:keepLines/>
      <w:tabs>
        <w:tab w:val="left" w:pos="2160"/>
      </w:tabs>
      <w:spacing w:before="120" w:after="120"/>
      <w:ind w:left="2160" w:hanging="2160"/>
    </w:pPr>
    <w:rPr>
      <w:b/>
      <w:sz w:val="24"/>
    </w:rPr>
  </w:style>
  <w:style w:type="paragraph" w:customStyle="1" w:styleId="BMSTableNoteInfo">
    <w:name w:val="BMS Table Note Info"/>
    <w:basedOn w:val="BMSBodyText"/>
    <w:next w:val="BMSBodyText"/>
    <w:link w:val="BMSTableNoteInfoChar"/>
    <w:rsid w:val="001E0574"/>
    <w:pPr>
      <w:tabs>
        <w:tab w:val="left" w:pos="216"/>
      </w:tabs>
      <w:spacing w:before="40" w:after="0" w:line="240" w:lineRule="auto"/>
      <w:ind w:left="216" w:hanging="216"/>
    </w:pPr>
    <w:rPr>
      <w:sz w:val="20"/>
    </w:rPr>
  </w:style>
  <w:style w:type="paragraph" w:customStyle="1" w:styleId="BMSTableHeader">
    <w:name w:val="BMS Table Header"/>
    <w:basedOn w:val="BMSTableText"/>
    <w:rsid w:val="001E0574"/>
    <w:rPr>
      <w:b/>
    </w:rPr>
  </w:style>
  <w:style w:type="paragraph" w:customStyle="1" w:styleId="BMSBodyText">
    <w:name w:val="BMS Body Text"/>
    <w:link w:val="BMSBodyTextChar"/>
    <w:rsid w:val="001E0574"/>
    <w:pPr>
      <w:spacing w:before="120" w:after="120" w:line="300" w:lineRule="auto"/>
      <w:jc w:val="both"/>
    </w:pPr>
    <w:rPr>
      <w:color w:val="000000"/>
      <w:sz w:val="24"/>
    </w:rPr>
  </w:style>
  <w:style w:type="character" w:customStyle="1" w:styleId="BMSSuperscript">
    <w:name w:val="BMS Superscript"/>
    <w:rsid w:val="001E0574"/>
    <w:rPr>
      <w:sz w:val="28"/>
      <w:vertAlign w:val="superscript"/>
    </w:rPr>
  </w:style>
  <w:style w:type="paragraph" w:customStyle="1" w:styleId="BMSTableText">
    <w:name w:val="BMS Table Text"/>
    <w:link w:val="BMSTableTextChar"/>
    <w:rsid w:val="001E0574"/>
    <w:pPr>
      <w:tabs>
        <w:tab w:val="left" w:pos="360"/>
      </w:tabs>
      <w:spacing w:before="60" w:after="60"/>
      <w:jc w:val="center"/>
    </w:pPr>
  </w:style>
  <w:style w:type="character" w:customStyle="1" w:styleId="BMSTableTitleChar">
    <w:name w:val="BMS Table Title Char"/>
    <w:basedOn w:val="DefaultParagraphFont"/>
    <w:link w:val="BMSTableTitle"/>
    <w:rsid w:val="001E0574"/>
    <w:rPr>
      <w:b/>
      <w:sz w:val="24"/>
      <w:lang w:val="en-US" w:eastAsia="en-US" w:bidi="ar-SA"/>
    </w:rPr>
  </w:style>
  <w:style w:type="character" w:customStyle="1" w:styleId="BMSTableTextChar">
    <w:name w:val="BMS Table Text Char"/>
    <w:basedOn w:val="DefaultParagraphFont"/>
    <w:link w:val="BMSTableText"/>
    <w:rsid w:val="001E0574"/>
    <w:rPr>
      <w:lang w:val="en-US" w:eastAsia="en-US" w:bidi="ar-SA"/>
    </w:rPr>
  </w:style>
  <w:style w:type="character" w:customStyle="1" w:styleId="BMSTableNoteInfoChar">
    <w:name w:val="BMS Table Note Info Char"/>
    <w:basedOn w:val="DefaultParagraphFont"/>
    <w:link w:val="BMSTableNoteInfo"/>
    <w:rsid w:val="001E0574"/>
    <w:rPr>
      <w:color w:val="000000"/>
      <w:lang w:val="en-US" w:eastAsia="en-US" w:bidi="ar-SA"/>
    </w:rPr>
  </w:style>
  <w:style w:type="character" w:customStyle="1" w:styleId="BMSBodyTextChar">
    <w:name w:val="BMS Body Text Char"/>
    <w:basedOn w:val="DefaultParagraphFont"/>
    <w:link w:val="BMSBodyText"/>
    <w:rsid w:val="001E0574"/>
    <w:rPr>
      <w:color w:val="000000"/>
      <w:sz w:val="24"/>
      <w:lang w:val="en-US" w:eastAsia="en-US" w:bidi="ar-SA"/>
    </w:rPr>
  </w:style>
  <w:style w:type="paragraph" w:styleId="EndnoteText">
    <w:name w:val="endnote text"/>
    <w:basedOn w:val="BMSBodyText"/>
    <w:semiHidden/>
    <w:rsid w:val="0062513D"/>
    <w:pPr>
      <w:tabs>
        <w:tab w:val="left" w:pos="360"/>
      </w:tabs>
      <w:ind w:left="360" w:hanging="360"/>
    </w:pPr>
  </w:style>
  <w:style w:type="character" w:styleId="EndnoteReference">
    <w:name w:val="endnote reference"/>
    <w:semiHidden/>
    <w:rsid w:val="0062513D"/>
    <w:rPr>
      <w:sz w:val="28"/>
      <w:vertAlign w:val="superscript"/>
    </w:rPr>
  </w:style>
  <w:style w:type="paragraph" w:styleId="Revision">
    <w:name w:val="Revision"/>
    <w:hidden/>
    <w:uiPriority w:val="99"/>
    <w:semiHidden/>
    <w:rsid w:val="006D0282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451428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rsid w:val="00011A4A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11A4A"/>
    <w:rPr>
      <w:rFonts w:ascii="Consolas" w:hAnsi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899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9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3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3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65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16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91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91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75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36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97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31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68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17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21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96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60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14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2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02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61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92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56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79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62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37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45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5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8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85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47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54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84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06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84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33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26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50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41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11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9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86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67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68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24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2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31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40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82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51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24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24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35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905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3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6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3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0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26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24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06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40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55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75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69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92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4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41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14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87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78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19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94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39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99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47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79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620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3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49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97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50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97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129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2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4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81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99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93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87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77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24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94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40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85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40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78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752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37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87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98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81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81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11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77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46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3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17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915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96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27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29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20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76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4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1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61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05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21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47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44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03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86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22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31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61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27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07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46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94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22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27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542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205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84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60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935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31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385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172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79332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6340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69406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736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60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93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87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14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59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39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95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83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39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31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35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9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50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85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29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9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67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23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28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78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6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59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604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0598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003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7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14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65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CA3876-0F19-4FAA-AF7F-2B4F6A06BC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85</Words>
  <Characters>1060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>Peripheral Neuropathy and Ixabepilone</vt:lpstr>
      <vt:lpstr>Weill Cornell Breast Center, Weill Cornell Medical College, New York, New York, </vt:lpstr>
      <vt:lpstr>Telephone: +1 (212) 821-0644</vt:lpstr>
    </vt:vector>
  </TitlesOfParts>
  <Company>Bristol-Myers Squibb, Co.</Company>
  <LinksUpToDate>false</LinksUpToDate>
  <CharactersWithSpaces>1243</CharactersWithSpaces>
  <SharedDoc>false</SharedDoc>
  <HLinks>
    <vt:vector size="6" baseType="variant">
      <vt:variant>
        <vt:i4>7864336</vt:i4>
      </vt:variant>
      <vt:variant>
        <vt:i4>0</vt:i4>
      </vt:variant>
      <vt:variant>
        <vt:i4>0</vt:i4>
      </vt:variant>
      <vt:variant>
        <vt:i4>5</vt:i4>
      </vt:variant>
      <vt:variant>
        <vt:lpwstr>mailto:ltv2001@med.cornell.edu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eripheral Neuropathy and Ixabepilone</dc:title>
  <dc:subject/>
  <dc:creator>bhattaan</dc:creator>
  <cp:keywords/>
  <cp:lastModifiedBy>mtanara</cp:lastModifiedBy>
  <cp:revision>4</cp:revision>
  <cp:lastPrinted>2011-07-15T17:45:00Z</cp:lastPrinted>
  <dcterms:created xsi:type="dcterms:W3CDTF">2012-01-03T19:57:00Z</dcterms:created>
  <dcterms:modified xsi:type="dcterms:W3CDTF">2012-01-24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